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993"/>
        <w:gridCol w:w="283"/>
        <w:gridCol w:w="2268"/>
        <w:gridCol w:w="992"/>
      </w:tblGrid>
      <w:tr w:rsidR="00BE4BB4" w:rsidRPr="0036512D" w:rsidTr="00EC5C2D">
        <w:trPr>
          <w:jc w:val="center"/>
        </w:trPr>
        <w:tc>
          <w:tcPr>
            <w:tcW w:w="10206" w:type="dxa"/>
            <w:gridSpan w:val="6"/>
            <w:tcBorders>
              <w:bottom w:val="single" w:sz="4" w:space="0" w:color="auto"/>
            </w:tcBorders>
            <w:vAlign w:val="center"/>
          </w:tcPr>
          <w:p w:rsidR="00403C41" w:rsidRPr="0036512D" w:rsidRDefault="00403C41" w:rsidP="003C3171">
            <w:pPr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b/>
                <w:szCs w:val="21"/>
              </w:rPr>
              <w:t>Supplement</w:t>
            </w:r>
            <w:r w:rsidR="000859F5" w:rsidRPr="0036512D">
              <w:rPr>
                <w:rFonts w:ascii="Times New Roman" w:hAnsi="Times New Roman" w:cs="Times New Roman"/>
                <w:b/>
                <w:szCs w:val="21"/>
              </w:rPr>
              <w:t>al</w:t>
            </w:r>
            <w:r w:rsidRPr="0036512D">
              <w:rPr>
                <w:rFonts w:ascii="Times New Roman" w:hAnsi="Times New Roman" w:cs="Times New Roman"/>
                <w:b/>
                <w:szCs w:val="21"/>
              </w:rPr>
              <w:t xml:space="preserve"> Table </w:t>
            </w:r>
            <w:r w:rsidR="003C3171" w:rsidRPr="0036512D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36512D"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Pr="0036512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C3171" w:rsidRPr="0036512D">
              <w:rPr>
                <w:rFonts w:ascii="Times New Roman" w:hAnsi="Times New Roman"/>
                <w:szCs w:val="21"/>
              </w:rPr>
              <w:t>M</w:t>
            </w:r>
            <w:r w:rsidR="00DD5C05" w:rsidRPr="0036512D">
              <w:rPr>
                <w:rFonts w:ascii="Times New Roman" w:hAnsi="Times New Roman"/>
                <w:szCs w:val="21"/>
              </w:rPr>
              <w:t xml:space="preserve">ultivariable Cox regression analysis for predicting </w:t>
            </w:r>
            <w:r w:rsidR="001A0A04" w:rsidRPr="0036512D">
              <w:rPr>
                <w:rFonts w:ascii="Times New Roman" w:hAnsi="Times New Roman"/>
                <w:szCs w:val="21"/>
              </w:rPr>
              <w:t>death</w:t>
            </w:r>
            <w:r w:rsidR="006A03B5" w:rsidRPr="0036512D">
              <w:rPr>
                <w:rFonts w:ascii="Times New Roman" w:hAnsi="Times New Roman"/>
                <w:szCs w:val="21"/>
              </w:rPr>
              <w:t xml:space="preserve"> </w:t>
            </w:r>
            <w:r w:rsidR="003C3171" w:rsidRPr="0036512D">
              <w:rPr>
                <w:rFonts w:ascii="Times New Roman" w:hAnsi="Times New Roman" w:cs="Times New Roman" w:hint="eastAsia"/>
                <w:szCs w:val="21"/>
              </w:rPr>
              <w:t>in</w:t>
            </w:r>
            <w:r w:rsidR="003C3171" w:rsidRPr="0036512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C3171" w:rsidRPr="0036512D">
              <w:rPr>
                <w:rFonts w:ascii="Times New Roman" w:hAnsi="Times New Roman" w:cs="Times New Roman" w:hint="eastAsia"/>
                <w:szCs w:val="21"/>
              </w:rPr>
              <w:t>th</w:t>
            </w:r>
            <w:r w:rsidR="003C3171" w:rsidRPr="0036512D">
              <w:rPr>
                <w:rFonts w:ascii="Times New Roman" w:hAnsi="Times New Roman" w:cs="Times New Roman"/>
                <w:szCs w:val="21"/>
              </w:rPr>
              <w:t>e final model</w:t>
            </w:r>
          </w:p>
        </w:tc>
      </w:tr>
      <w:tr w:rsidR="00BE4BB4" w:rsidRPr="0036512D" w:rsidTr="00EC5C2D">
        <w:trPr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403C41" w:rsidRPr="0036512D" w:rsidRDefault="00403C41" w:rsidP="00EC5C2D">
            <w:pPr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C41" w:rsidRPr="0036512D" w:rsidRDefault="00100912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</w:t>
            </w:r>
            <w:r w:rsidR="003C3171" w:rsidRPr="0036512D">
              <w:rPr>
                <w:rFonts w:ascii="Times New Roman" w:hAnsi="Times New Roman" w:cs="Times New Roman"/>
                <w:szCs w:val="21"/>
              </w:rPr>
              <w:t>–hospital death</w:t>
            </w:r>
            <w:bookmarkStart w:id="0" w:name="_GoBack"/>
            <w:bookmarkEnd w:id="0"/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03C41" w:rsidRPr="0036512D" w:rsidRDefault="00403C4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3C41" w:rsidRPr="0036512D" w:rsidRDefault="003C317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One year all-cause death</w:t>
            </w:r>
          </w:p>
        </w:tc>
      </w:tr>
      <w:tr w:rsidR="00BE4BB4" w:rsidRPr="0036512D" w:rsidTr="00EC5C2D">
        <w:trPr>
          <w:jc w:val="center"/>
        </w:trPr>
        <w:tc>
          <w:tcPr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3C41" w:rsidRPr="0036512D" w:rsidRDefault="00403C4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03C41" w:rsidRPr="0036512D" w:rsidRDefault="00403C4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03C41" w:rsidRPr="0036512D" w:rsidRDefault="00403C4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6512D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03C41" w:rsidRPr="0036512D" w:rsidRDefault="00403C4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03C41" w:rsidRPr="0036512D" w:rsidRDefault="00403C4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03C41" w:rsidRPr="0036512D" w:rsidRDefault="00403C4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6512D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BE4BB4" w:rsidRPr="0036512D" w:rsidTr="00EC5C2D">
        <w:trPr>
          <w:jc w:val="center"/>
        </w:trPr>
        <w:tc>
          <w:tcPr>
            <w:tcW w:w="3544" w:type="dxa"/>
            <w:vAlign w:val="center"/>
          </w:tcPr>
          <w:p w:rsidR="0099489F" w:rsidRPr="0036512D" w:rsidRDefault="0099489F" w:rsidP="0099489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Systolic blood pressure, mmHg</w:t>
            </w:r>
          </w:p>
        </w:tc>
        <w:tc>
          <w:tcPr>
            <w:tcW w:w="2126" w:type="dxa"/>
          </w:tcPr>
          <w:p w:rsidR="0099489F" w:rsidRPr="0036512D" w:rsidRDefault="00704F46" w:rsidP="009948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99489F" w:rsidRPr="0036512D" w:rsidRDefault="00704F46" w:rsidP="009948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83" w:type="dxa"/>
          </w:tcPr>
          <w:p w:rsidR="0099489F" w:rsidRPr="0036512D" w:rsidRDefault="0099489F" w:rsidP="009948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99489F" w:rsidRPr="0036512D" w:rsidRDefault="0099489F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9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90</w:t>
            </w:r>
            <w:r w:rsidRPr="0036512D">
              <w:rPr>
                <w:rFonts w:ascii="Times New Roman" w:hAnsi="Times New Roman" w:cs="Times New Roman"/>
                <w:szCs w:val="21"/>
              </w:rPr>
              <w:t>(0.97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9</w:t>
            </w:r>
            <w:r w:rsidRPr="0036512D">
              <w:rPr>
                <w:rFonts w:ascii="Times New Roman" w:hAnsi="Times New Roman" w:cs="Times New Roman"/>
                <w:szCs w:val="21"/>
              </w:rPr>
              <w:t>-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1.002</w:t>
            </w:r>
            <w:r w:rsidRPr="003651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99489F" w:rsidRPr="0036512D" w:rsidRDefault="0099489F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0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BE4BB4" w:rsidRPr="0036512D" w:rsidTr="00EC5C2D">
        <w:trPr>
          <w:jc w:val="center"/>
        </w:trPr>
        <w:tc>
          <w:tcPr>
            <w:tcW w:w="3544" w:type="dxa"/>
            <w:vAlign w:val="center"/>
          </w:tcPr>
          <w:p w:rsidR="00403C41" w:rsidRPr="0036512D" w:rsidRDefault="00CD3B42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Body mass index, kg/m</w:t>
            </w: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403C41" w:rsidRPr="0036512D" w:rsidRDefault="00704F46" w:rsidP="00085C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403C41" w:rsidRPr="0036512D" w:rsidRDefault="00704F46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83" w:type="dxa"/>
          </w:tcPr>
          <w:p w:rsidR="00403C41" w:rsidRPr="0036512D" w:rsidRDefault="00403C4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403C41" w:rsidRPr="0036512D" w:rsidRDefault="00C1022F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9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41</w:t>
            </w:r>
            <w:r w:rsidRPr="0036512D">
              <w:rPr>
                <w:rFonts w:ascii="Times New Roman" w:hAnsi="Times New Roman" w:cs="Times New Roman"/>
                <w:szCs w:val="21"/>
              </w:rPr>
              <w:t>(0.8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89</w:t>
            </w:r>
            <w:r w:rsidRPr="0036512D">
              <w:rPr>
                <w:rFonts w:ascii="Times New Roman" w:hAnsi="Times New Roman" w:cs="Times New Roman"/>
                <w:szCs w:val="21"/>
              </w:rPr>
              <w:t>-0.9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97</w:t>
            </w:r>
            <w:r w:rsidRPr="003651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403C41" w:rsidRPr="0036512D" w:rsidRDefault="00C1022F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0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BE4BB4" w:rsidRPr="0036512D" w:rsidTr="00EC5C2D">
        <w:trPr>
          <w:jc w:val="center"/>
        </w:trPr>
        <w:tc>
          <w:tcPr>
            <w:tcW w:w="3544" w:type="dxa"/>
            <w:vAlign w:val="center"/>
          </w:tcPr>
          <w:p w:rsidR="0099489F" w:rsidRPr="0036512D" w:rsidRDefault="0099489F" w:rsidP="0099489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NYHA functional class</w:t>
            </w:r>
          </w:p>
        </w:tc>
        <w:tc>
          <w:tcPr>
            <w:tcW w:w="2126" w:type="dxa"/>
          </w:tcPr>
          <w:p w:rsidR="0099489F" w:rsidRPr="0036512D" w:rsidRDefault="00BE4BB4" w:rsidP="00BE4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5.163</w:t>
            </w:r>
            <w:r w:rsidR="0099489F" w:rsidRPr="0036512D">
              <w:rPr>
                <w:rFonts w:ascii="Times New Roman" w:hAnsi="Times New Roman" w:cs="Times New Roman"/>
                <w:szCs w:val="21"/>
              </w:rPr>
              <w:t>(1.</w:t>
            </w:r>
            <w:r w:rsidRPr="0036512D">
              <w:rPr>
                <w:rFonts w:ascii="Times New Roman" w:hAnsi="Times New Roman" w:cs="Times New Roman"/>
                <w:szCs w:val="21"/>
              </w:rPr>
              <w:t>967</w:t>
            </w:r>
            <w:r w:rsidR="0099489F" w:rsidRPr="0036512D">
              <w:rPr>
                <w:rFonts w:ascii="Times New Roman" w:hAnsi="Times New Roman" w:cs="Times New Roman"/>
                <w:szCs w:val="21"/>
              </w:rPr>
              <w:t>-</w:t>
            </w:r>
            <w:r w:rsidRPr="0036512D">
              <w:rPr>
                <w:rFonts w:ascii="Times New Roman" w:hAnsi="Times New Roman" w:cs="Times New Roman"/>
                <w:szCs w:val="21"/>
              </w:rPr>
              <w:t>13.549</w:t>
            </w:r>
            <w:r w:rsidR="0099489F" w:rsidRPr="003651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:rsidR="0099489F" w:rsidRPr="0036512D" w:rsidRDefault="00BE4BB4" w:rsidP="00BE4B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83" w:type="dxa"/>
          </w:tcPr>
          <w:p w:rsidR="0099489F" w:rsidRPr="0036512D" w:rsidRDefault="0099489F" w:rsidP="009948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99489F" w:rsidRPr="0036512D" w:rsidRDefault="0099489F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1.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446</w:t>
            </w:r>
            <w:r w:rsidRPr="0036512D">
              <w:rPr>
                <w:rFonts w:ascii="Times New Roman" w:hAnsi="Times New Roman" w:cs="Times New Roman"/>
                <w:szCs w:val="21"/>
              </w:rPr>
              <w:t>(1.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021</w:t>
            </w:r>
            <w:r w:rsidRPr="0036512D">
              <w:rPr>
                <w:rFonts w:ascii="Times New Roman" w:hAnsi="Times New Roman" w:cs="Times New Roman"/>
                <w:szCs w:val="21"/>
              </w:rPr>
              <w:t>-2.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047</w:t>
            </w:r>
            <w:r w:rsidRPr="003651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99489F" w:rsidRPr="0036512D" w:rsidRDefault="00BB1A2B" w:rsidP="00600E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BE4BB4" w:rsidRPr="0036512D" w:rsidTr="00EC5C2D">
        <w:trPr>
          <w:jc w:val="center"/>
        </w:trPr>
        <w:tc>
          <w:tcPr>
            <w:tcW w:w="3544" w:type="dxa"/>
            <w:vAlign w:val="center"/>
          </w:tcPr>
          <w:p w:rsidR="0099489F" w:rsidRPr="0036512D" w:rsidRDefault="0099489F" w:rsidP="0099489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Sodium, mmol/L</w:t>
            </w:r>
          </w:p>
        </w:tc>
        <w:tc>
          <w:tcPr>
            <w:tcW w:w="2126" w:type="dxa"/>
          </w:tcPr>
          <w:p w:rsidR="0099489F" w:rsidRPr="0036512D" w:rsidRDefault="00704F46" w:rsidP="009948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99489F" w:rsidRPr="0036512D" w:rsidRDefault="00704F46" w:rsidP="009948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83" w:type="dxa"/>
          </w:tcPr>
          <w:p w:rsidR="0099489F" w:rsidRPr="0036512D" w:rsidRDefault="0099489F" w:rsidP="009948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99489F" w:rsidRPr="0036512D" w:rsidRDefault="0099489F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9</w:t>
            </w:r>
            <w:r w:rsidR="00C1022F" w:rsidRPr="0036512D">
              <w:rPr>
                <w:rFonts w:ascii="Times New Roman" w:hAnsi="Times New Roman" w:cs="Times New Roman"/>
                <w:szCs w:val="21"/>
              </w:rPr>
              <w:t>3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7</w:t>
            </w:r>
            <w:r w:rsidRPr="0036512D">
              <w:rPr>
                <w:rFonts w:ascii="Times New Roman" w:hAnsi="Times New Roman" w:cs="Times New Roman"/>
                <w:szCs w:val="21"/>
              </w:rPr>
              <w:t>(0.8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84</w:t>
            </w:r>
            <w:r w:rsidRPr="0036512D">
              <w:rPr>
                <w:rFonts w:ascii="Times New Roman" w:hAnsi="Times New Roman" w:cs="Times New Roman"/>
                <w:szCs w:val="21"/>
              </w:rPr>
              <w:t>-0.9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93</w:t>
            </w:r>
            <w:r w:rsidRPr="003651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99489F" w:rsidRPr="0036512D" w:rsidRDefault="0099489F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0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BE4BB4" w:rsidRPr="0036512D" w:rsidTr="00EC5C2D">
        <w:trPr>
          <w:jc w:val="center"/>
        </w:trPr>
        <w:tc>
          <w:tcPr>
            <w:tcW w:w="3544" w:type="dxa"/>
            <w:vAlign w:val="center"/>
          </w:tcPr>
          <w:p w:rsidR="00403C41" w:rsidRPr="0036512D" w:rsidRDefault="00403C4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Albumin, g/dL</w:t>
            </w:r>
          </w:p>
        </w:tc>
        <w:tc>
          <w:tcPr>
            <w:tcW w:w="2126" w:type="dxa"/>
          </w:tcPr>
          <w:p w:rsidR="00403C41" w:rsidRPr="0036512D" w:rsidRDefault="00704F46" w:rsidP="00B30D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3" w:type="dxa"/>
          </w:tcPr>
          <w:p w:rsidR="00403C41" w:rsidRPr="0036512D" w:rsidRDefault="00704F46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83" w:type="dxa"/>
          </w:tcPr>
          <w:p w:rsidR="00403C41" w:rsidRPr="0036512D" w:rsidRDefault="00403C4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403C41" w:rsidRPr="0036512D" w:rsidRDefault="001D0F62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9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80</w:t>
            </w:r>
            <w:r w:rsidRPr="0036512D">
              <w:rPr>
                <w:rFonts w:ascii="Times New Roman" w:hAnsi="Times New Roman" w:cs="Times New Roman"/>
                <w:szCs w:val="21"/>
              </w:rPr>
              <w:t>(0.9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3</w:t>
            </w:r>
            <w:r w:rsidRPr="0036512D">
              <w:rPr>
                <w:rFonts w:ascii="Times New Roman" w:hAnsi="Times New Roman" w:cs="Times New Roman"/>
                <w:szCs w:val="21"/>
              </w:rPr>
              <w:t>9-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1.022</w:t>
            </w:r>
            <w:r w:rsidRPr="003651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403C41" w:rsidRPr="0036512D" w:rsidRDefault="001D0F62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0.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335</w:t>
            </w:r>
          </w:p>
        </w:tc>
      </w:tr>
      <w:tr w:rsidR="00BE4BB4" w:rsidRPr="0036512D" w:rsidTr="00C1022F">
        <w:trPr>
          <w:jc w:val="center"/>
        </w:trPr>
        <w:tc>
          <w:tcPr>
            <w:tcW w:w="3544" w:type="dxa"/>
            <w:vAlign w:val="center"/>
          </w:tcPr>
          <w:p w:rsidR="00403C41" w:rsidRPr="0036512D" w:rsidRDefault="00403C4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Blood urea nitrogen, mmol/L</w:t>
            </w:r>
          </w:p>
        </w:tc>
        <w:tc>
          <w:tcPr>
            <w:tcW w:w="2126" w:type="dxa"/>
          </w:tcPr>
          <w:p w:rsidR="00403C41" w:rsidRPr="0036512D" w:rsidRDefault="00BB1A2B" w:rsidP="00BE4BB4">
            <w:pPr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1.046</w:t>
            </w:r>
            <w:r w:rsidR="00403C41"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(</w:t>
            </w: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0.988</w:t>
            </w:r>
            <w:r w:rsidR="00403C41"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-1.1</w:t>
            </w:r>
            <w:r w:rsidR="00BE4BB4"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08</w:t>
            </w:r>
            <w:r w:rsidR="00403C41"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93" w:type="dxa"/>
          </w:tcPr>
          <w:p w:rsidR="00403C41" w:rsidRPr="0036512D" w:rsidRDefault="00BE4BB4" w:rsidP="00EC5C2D">
            <w:pPr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0.122</w:t>
            </w:r>
          </w:p>
        </w:tc>
        <w:tc>
          <w:tcPr>
            <w:tcW w:w="283" w:type="dxa"/>
          </w:tcPr>
          <w:p w:rsidR="00403C41" w:rsidRPr="0036512D" w:rsidRDefault="00403C4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403C41" w:rsidRPr="0036512D" w:rsidRDefault="001D0F62" w:rsidP="00BB1A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hAnsi="Times New Roman" w:cs="Times New Roman"/>
                <w:szCs w:val="21"/>
              </w:rPr>
              <w:t>1.0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60</w:t>
            </w:r>
            <w:r w:rsidRPr="0036512D">
              <w:rPr>
                <w:rFonts w:ascii="Times New Roman" w:hAnsi="Times New Roman" w:cs="Times New Roman"/>
                <w:szCs w:val="21"/>
              </w:rPr>
              <w:t>(1.027-1.</w:t>
            </w:r>
            <w:r w:rsidR="00BB1A2B" w:rsidRPr="0036512D">
              <w:rPr>
                <w:rFonts w:ascii="Times New Roman" w:hAnsi="Times New Roman" w:cs="Times New Roman"/>
                <w:szCs w:val="21"/>
              </w:rPr>
              <w:t>094</w:t>
            </w:r>
            <w:r w:rsidRPr="0036512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403C41" w:rsidRPr="0036512D" w:rsidRDefault="00BB1A2B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&lt;</w:t>
            </w: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0.001</w:t>
            </w:r>
          </w:p>
        </w:tc>
      </w:tr>
      <w:tr w:rsidR="00BE4BB4" w:rsidRPr="0036512D" w:rsidTr="003C23D1">
        <w:trPr>
          <w:jc w:val="center"/>
        </w:trPr>
        <w:tc>
          <w:tcPr>
            <w:tcW w:w="3544" w:type="dxa"/>
            <w:vAlign w:val="center"/>
          </w:tcPr>
          <w:p w:rsidR="0099489F" w:rsidRPr="0036512D" w:rsidRDefault="003C23D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Log </w:t>
            </w:r>
            <w:r w:rsidR="008C1F57">
              <w:rPr>
                <w:rFonts w:ascii="Times New Roman" w:eastAsia="微软雅黑" w:hAnsi="Times New Roman" w:cs="Times New Roman"/>
                <w:kern w:val="0"/>
                <w:szCs w:val="21"/>
              </w:rPr>
              <w:t>(</w:t>
            </w: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NT-proBNP</w:t>
            </w:r>
            <w:r w:rsidR="008C1F57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26" w:type="dxa"/>
          </w:tcPr>
          <w:p w:rsidR="0099489F" w:rsidRPr="0036512D" w:rsidRDefault="00BB1A2B" w:rsidP="000D34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.983(1.151-3.416)</w:t>
            </w:r>
          </w:p>
        </w:tc>
        <w:tc>
          <w:tcPr>
            <w:tcW w:w="993" w:type="dxa"/>
          </w:tcPr>
          <w:p w:rsidR="0099489F" w:rsidRPr="0036512D" w:rsidRDefault="00BB1A2B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0</w:t>
            </w: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.014</w:t>
            </w:r>
          </w:p>
        </w:tc>
        <w:tc>
          <w:tcPr>
            <w:tcW w:w="283" w:type="dxa"/>
          </w:tcPr>
          <w:p w:rsidR="0099489F" w:rsidRPr="0036512D" w:rsidRDefault="0099489F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:rsidR="0099489F" w:rsidRPr="0036512D" w:rsidRDefault="00BB1A2B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.891(1.430-2.500)</w:t>
            </w:r>
          </w:p>
        </w:tc>
        <w:tc>
          <w:tcPr>
            <w:tcW w:w="992" w:type="dxa"/>
          </w:tcPr>
          <w:p w:rsidR="0099489F" w:rsidRPr="0036512D" w:rsidRDefault="00BB1A2B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&lt;</w:t>
            </w: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0.001</w:t>
            </w:r>
          </w:p>
        </w:tc>
      </w:tr>
      <w:tr w:rsidR="00BE4BB4" w:rsidRPr="00BE4BB4" w:rsidTr="00C1022F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3C23D1" w:rsidRPr="0036512D" w:rsidRDefault="003C23D1" w:rsidP="00EC5C2D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Low T3 syndrom</w:t>
            </w:r>
            <w:r w:rsidR="0005089D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C23D1" w:rsidRPr="0036512D" w:rsidRDefault="00BB1A2B" w:rsidP="000D34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1</w:t>
            </w: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.583(0.676-3.708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3C23D1" w:rsidRPr="0036512D" w:rsidRDefault="00BB1A2B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0.29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3C23D1" w:rsidRPr="0036512D" w:rsidRDefault="003C23D1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C23D1" w:rsidRPr="0036512D" w:rsidRDefault="00BB1A2B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1.845 (1.206-2.82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C23D1" w:rsidRPr="0036512D" w:rsidRDefault="00BB1A2B" w:rsidP="00EC5C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6512D">
              <w:rPr>
                <w:rFonts w:ascii="Times New Roman" w:eastAsia="微软雅黑" w:hAnsi="Times New Roman" w:cs="Times New Roman"/>
                <w:kern w:val="0"/>
                <w:szCs w:val="21"/>
              </w:rPr>
              <w:t>0.005</w:t>
            </w:r>
          </w:p>
        </w:tc>
      </w:tr>
    </w:tbl>
    <w:p w:rsidR="0036512D" w:rsidRDefault="0036512D" w:rsidP="00723E5C">
      <w:pPr>
        <w:ind w:leftChars="-405" w:hangingChars="405" w:hanging="850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>HR=</w:t>
      </w:r>
      <w:r w:rsidRPr="0036512D">
        <w:rPr>
          <w:rFonts w:ascii="Times New Roman" w:hAnsi="Times New Roman"/>
          <w:color w:val="000000"/>
          <w:szCs w:val="21"/>
        </w:rPr>
        <w:t>Hazard ratios</w:t>
      </w:r>
      <w:r>
        <w:rPr>
          <w:rFonts w:ascii="Times New Roman" w:hAnsi="Times New Roman"/>
          <w:color w:val="000000"/>
          <w:szCs w:val="21"/>
        </w:rPr>
        <w:t xml:space="preserve">; </w:t>
      </w:r>
      <w:r w:rsidR="002F3D09" w:rsidRPr="002F3D09">
        <w:rPr>
          <w:rFonts w:ascii="Times New Roman" w:hAnsi="Times New Roman"/>
          <w:color w:val="000000"/>
          <w:szCs w:val="21"/>
        </w:rPr>
        <w:t>NT-proBNP</w:t>
      </w:r>
      <w:r>
        <w:rPr>
          <w:rFonts w:ascii="Times New Roman" w:hAnsi="Times New Roman"/>
          <w:color w:val="000000"/>
          <w:szCs w:val="21"/>
        </w:rPr>
        <w:t>=</w:t>
      </w:r>
      <w:r w:rsidR="002F3D09" w:rsidRPr="002F3D09">
        <w:rPr>
          <w:rFonts w:ascii="Times New Roman" w:hAnsi="Times New Roman"/>
          <w:color w:val="000000"/>
          <w:szCs w:val="21"/>
        </w:rPr>
        <w:t xml:space="preserve">N-terminal pro-B-type natriuretic peptide; </w:t>
      </w:r>
      <w:r w:rsidR="00723E5C" w:rsidRPr="00EB01AC">
        <w:rPr>
          <w:rFonts w:ascii="Times New Roman" w:hAnsi="Times New Roman"/>
          <w:color w:val="000000"/>
          <w:szCs w:val="21"/>
        </w:rPr>
        <w:t xml:space="preserve">NYHA = New York Heart </w:t>
      </w:r>
    </w:p>
    <w:p w:rsidR="00B50437" w:rsidRPr="002F3D09" w:rsidRDefault="00723E5C" w:rsidP="00723E5C">
      <w:pPr>
        <w:ind w:leftChars="-405" w:hangingChars="405" w:hanging="850"/>
        <w:rPr>
          <w:rFonts w:ascii="Times New Roman" w:hAnsi="Times New Roman"/>
          <w:color w:val="000000"/>
          <w:szCs w:val="21"/>
        </w:rPr>
      </w:pPr>
      <w:r w:rsidRPr="00EB01AC">
        <w:rPr>
          <w:rFonts w:ascii="Times New Roman" w:hAnsi="Times New Roman"/>
          <w:color w:val="000000"/>
          <w:szCs w:val="21"/>
        </w:rPr>
        <w:t>Association</w:t>
      </w:r>
    </w:p>
    <w:sectPr w:rsidR="00B50437" w:rsidRPr="002F3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4C6D" w:rsidRDefault="00E14C6D" w:rsidP="00403C41">
      <w:r>
        <w:separator/>
      </w:r>
    </w:p>
  </w:endnote>
  <w:endnote w:type="continuationSeparator" w:id="0">
    <w:p w:rsidR="00E14C6D" w:rsidRDefault="00E14C6D" w:rsidP="00403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4C6D" w:rsidRDefault="00E14C6D" w:rsidP="00403C41">
      <w:r>
        <w:separator/>
      </w:r>
    </w:p>
  </w:footnote>
  <w:footnote w:type="continuationSeparator" w:id="0">
    <w:p w:rsidR="00E14C6D" w:rsidRDefault="00E14C6D" w:rsidP="00403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E9B"/>
    <w:rsid w:val="00017621"/>
    <w:rsid w:val="0005089D"/>
    <w:rsid w:val="000859F5"/>
    <w:rsid w:val="00085C10"/>
    <w:rsid w:val="000B38E6"/>
    <w:rsid w:val="000C03BC"/>
    <w:rsid w:val="000D34CD"/>
    <w:rsid w:val="000E7A42"/>
    <w:rsid w:val="00100912"/>
    <w:rsid w:val="00162AF8"/>
    <w:rsid w:val="001A0A04"/>
    <w:rsid w:val="001C45B4"/>
    <w:rsid w:val="001D0F62"/>
    <w:rsid w:val="001F5BE1"/>
    <w:rsid w:val="00270851"/>
    <w:rsid w:val="00271A7D"/>
    <w:rsid w:val="00294FC7"/>
    <w:rsid w:val="002B0B8F"/>
    <w:rsid w:val="002F1E72"/>
    <w:rsid w:val="002F3D09"/>
    <w:rsid w:val="00360F71"/>
    <w:rsid w:val="0036512D"/>
    <w:rsid w:val="003C23D1"/>
    <w:rsid w:val="003C3171"/>
    <w:rsid w:val="003C6F2B"/>
    <w:rsid w:val="00403C41"/>
    <w:rsid w:val="004D6560"/>
    <w:rsid w:val="00567E9B"/>
    <w:rsid w:val="00600E4A"/>
    <w:rsid w:val="006732CA"/>
    <w:rsid w:val="006A03B5"/>
    <w:rsid w:val="00704F46"/>
    <w:rsid w:val="0072316C"/>
    <w:rsid w:val="00723E5C"/>
    <w:rsid w:val="00760A9A"/>
    <w:rsid w:val="00790910"/>
    <w:rsid w:val="00791F75"/>
    <w:rsid w:val="008258B1"/>
    <w:rsid w:val="008C1F57"/>
    <w:rsid w:val="0099489F"/>
    <w:rsid w:val="009C79ED"/>
    <w:rsid w:val="009F6D95"/>
    <w:rsid w:val="00AA7D96"/>
    <w:rsid w:val="00AE6587"/>
    <w:rsid w:val="00B30DB3"/>
    <w:rsid w:val="00B50437"/>
    <w:rsid w:val="00BB1A2B"/>
    <w:rsid w:val="00BE4BB4"/>
    <w:rsid w:val="00C05A6A"/>
    <w:rsid w:val="00C1022F"/>
    <w:rsid w:val="00C570CE"/>
    <w:rsid w:val="00C668A7"/>
    <w:rsid w:val="00C911F8"/>
    <w:rsid w:val="00CC131C"/>
    <w:rsid w:val="00CD3B42"/>
    <w:rsid w:val="00D152EA"/>
    <w:rsid w:val="00D74BC7"/>
    <w:rsid w:val="00DD5C05"/>
    <w:rsid w:val="00DF251E"/>
    <w:rsid w:val="00E14C6D"/>
    <w:rsid w:val="00F3229D"/>
    <w:rsid w:val="00FD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6ED3F5-607E-4241-99CC-0E6AEDE80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3C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3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3C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3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3C41"/>
    <w:rPr>
      <w:sz w:val="18"/>
      <w:szCs w:val="18"/>
    </w:rPr>
  </w:style>
  <w:style w:type="table" w:styleId="a5">
    <w:name w:val="Table Grid"/>
    <w:basedOn w:val="a1"/>
    <w:uiPriority w:val="39"/>
    <w:rsid w:val="00403C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1</cp:revision>
  <dcterms:created xsi:type="dcterms:W3CDTF">2021-03-03T19:11:00Z</dcterms:created>
  <dcterms:modified xsi:type="dcterms:W3CDTF">2021-06-02T17:46:00Z</dcterms:modified>
</cp:coreProperties>
</file>